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EB7BDF" w:rsidP="006B6347">
      <w:pPr>
        <w:spacing w:line="360" w:lineRule="atLeast"/>
        <w:outlineLvl w:val="0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b/>
          <w:color w:val="000000" w:themeColor="text1"/>
        </w:rPr>
        <w:t xml:space="preserve">Table </w:t>
      </w:r>
      <w:r w:rsidR="00935B4B">
        <w:rPr>
          <w:rFonts w:ascii="Times New Roman" w:eastAsia="Times New Roman" w:hAnsi="Times New Roman"/>
          <w:b/>
          <w:color w:val="000000" w:themeColor="text1"/>
        </w:rPr>
        <w:t>S</w:t>
      </w:r>
      <w:r w:rsidRPr="00710FF6">
        <w:rPr>
          <w:rFonts w:ascii="Times New Roman" w:eastAsia="Times New Roman" w:hAnsi="Times New Roman"/>
          <w:b/>
          <w:color w:val="000000" w:themeColor="text1"/>
        </w:rPr>
        <w:t>2</w:t>
      </w:r>
      <w:r w:rsidR="006B6347" w:rsidRPr="00710FF6">
        <w:rPr>
          <w:rFonts w:ascii="Times New Roman" w:eastAsia="Times New Roman" w:hAnsi="Times New Roman"/>
          <w:b/>
          <w:color w:val="000000" w:themeColor="text1"/>
        </w:rPr>
        <w:t xml:space="preserve"> </w:t>
      </w:r>
      <w:r w:rsidR="006B6347" w:rsidRPr="00710FF6">
        <w:rPr>
          <w:rFonts w:ascii="Times New Roman" w:eastAsia="Times New Roman" w:hAnsi="Times New Roman"/>
          <w:color w:val="000000" w:themeColor="text1"/>
        </w:rPr>
        <w:t>Baseline maternal pregnancy and related characteristics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4860"/>
        <w:gridCol w:w="1300"/>
        <w:gridCol w:w="1300"/>
        <w:gridCol w:w="1300"/>
        <w:gridCol w:w="1300"/>
      </w:tblGrid>
      <w:tr w:rsidR="00710FF6" w:rsidRPr="00710FF6" w:rsidTr="00935B4B">
        <w:trPr>
          <w:trHeight w:val="62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aternal Pregnancy &amp; Labor Baseline Characteristic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BiLS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                                            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S                                                    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</w:tr>
      <w:tr w:rsidR="00710FF6" w:rsidRPr="00710FF6" w:rsidTr="00935B4B">
        <w:trPr>
          <w:trHeight w:val="52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935B4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Pre-Pregnancy 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BMI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.2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regnancy Weight Gain (k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.0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ours in Labor (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hr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2.3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uptured Membranes Prior to Birth (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hr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6.2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nset of Lactogenesis II (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hr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postnat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1:09: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:57: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6:50: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:25:02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Number of 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Pregnancies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.3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Number of Live 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Births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8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arity, % (n)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rimiparou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1% (1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ultiparou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9% (20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4% (8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Delivery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ospital or Birthing Cent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4% (3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7% (33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ome Birth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ode of Delivery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Vaginal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8% (23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6% (19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Vaginal Water Birth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-section, Electiv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-section, Emergent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1% (7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dication Use Labor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nalgesics, narcotic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Epidural anesthesia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2% (1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Spinal block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1% (1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1% (14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th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ntibiotic Use Labor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4% (1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6% (19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1% (24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abor Complications Reported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4% (2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4% (2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Gestational Diabetes Mellitus Diagnosis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1% (3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1% (31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GBS Positive Diagnosis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4% (2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2% (28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Other Diagnosed Infections (Non-GBS)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4% (8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5% (29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umber of Other Diagnosed Infections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 Infection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5% (29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 Infection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% (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 Infection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 Infection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Antibiotic Use 1-Year Before and During Pregnancy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4% (8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% (6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2% (28)</w:t>
            </w:r>
          </w:p>
        </w:tc>
      </w:tr>
      <w:tr w:rsidR="00710FF6" w:rsidRPr="00710FF6">
        <w:trPr>
          <w:trHeight w:val="50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umber of Antibiotic Courses 1-Year Before and During Pregnancy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 Antibiotic Cours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6% (2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2% (28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 Cours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 (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2 Cours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 (3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 Cours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% (2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 Cours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 (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% (0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robiotic Use 3-Months Before and During Pregnancy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% (9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9% (10)</w:t>
            </w:r>
          </w:p>
        </w:tc>
      </w:tr>
      <w:tr w:rsidR="00710FF6" w:rsidRPr="00710FF6">
        <w:trPr>
          <w:trHeight w:val="5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4% (2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1% (24)</w:t>
            </w:r>
          </w:p>
        </w:tc>
      </w:tr>
    </w:tbl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proofErr w:type="gramStart"/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a</w:t>
      </w:r>
      <w:proofErr w:type="gramEnd"/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 xml:space="preserve"> </w:t>
      </w:r>
      <w:r w:rsidRPr="00710FF6">
        <w:rPr>
          <w:rFonts w:ascii="Times New Roman" w:eastAsia="Times New Roman" w:hAnsi="Times New Roman"/>
          <w:color w:val="000000" w:themeColor="text1"/>
        </w:rPr>
        <w:t xml:space="preserve">Significantly different between intervention groups, </w:t>
      </w:r>
      <w:r w:rsidR="00710FF6" w:rsidRPr="00710FF6">
        <w:rPr>
          <w:rFonts w:ascii="Times New Roman" w:eastAsia="Times New Roman" w:hAnsi="Times New Roman"/>
          <w:i/>
          <w:color w:val="000000" w:themeColor="text1"/>
        </w:rPr>
        <w:t>p</w:t>
      </w:r>
      <w:r w:rsidRPr="00710FF6">
        <w:rPr>
          <w:rFonts w:ascii="Times New Roman" w:eastAsia="Times New Roman" w:hAnsi="Times New Roman"/>
          <w:color w:val="000000" w:themeColor="text1"/>
        </w:rPr>
        <w:t xml:space="preserve"> &lt; 0.05.</w:t>
      </w:r>
    </w:p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proofErr w:type="gramStart"/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b</w:t>
      </w:r>
      <w:proofErr w:type="gramEnd"/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 xml:space="preserve"> </w:t>
      </w:r>
      <w:r w:rsidRPr="00710FF6">
        <w:rPr>
          <w:rFonts w:ascii="Times New Roman" w:eastAsia="Times New Roman" w:hAnsi="Times New Roman"/>
          <w:color w:val="000000" w:themeColor="text1"/>
        </w:rPr>
        <w:t xml:space="preserve">Significantly different between intervention groups, </w:t>
      </w:r>
      <w:r w:rsidR="00710FF6" w:rsidRPr="00710FF6">
        <w:rPr>
          <w:rFonts w:ascii="Times New Roman" w:eastAsia="Times New Roman" w:hAnsi="Times New Roman"/>
          <w:i/>
          <w:color w:val="000000" w:themeColor="text1"/>
        </w:rPr>
        <w:t>p</w:t>
      </w:r>
      <w:r w:rsidR="00710FF6" w:rsidRPr="00710FF6">
        <w:rPr>
          <w:rFonts w:ascii="Times New Roman" w:eastAsia="Times New Roman" w:hAnsi="Times New Roman"/>
          <w:color w:val="000000" w:themeColor="text1"/>
        </w:rPr>
        <w:t xml:space="preserve"> </w:t>
      </w:r>
      <w:r w:rsidRPr="00710FF6">
        <w:rPr>
          <w:rFonts w:ascii="Times New Roman" w:eastAsia="Times New Roman" w:hAnsi="Times New Roman"/>
          <w:color w:val="000000" w:themeColor="text1"/>
        </w:rPr>
        <w:t>&lt; 0.01.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outlineLvl w:val="0"/>
        <w:rPr>
          <w:rFonts w:ascii="Times New Roman" w:eastAsia="Times New Roman" w:hAnsi="Times New Roman"/>
          <w:color w:val="000000" w:themeColor="text1"/>
        </w:rPr>
      </w:pPr>
      <w:bookmarkStart w:id="0" w:name="_GoBack"/>
      <w:bookmarkEnd w:id="0"/>
    </w:p>
    <w:sectPr w:rsidR="00EB7BDF" w:rsidRPr="00710FF6" w:rsidSect="007C528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C68" w:rsidRDefault="00237C68" w:rsidP="009177C7">
      <w:r>
        <w:separator/>
      </w:r>
    </w:p>
  </w:endnote>
  <w:endnote w:type="continuationSeparator" w:id="0">
    <w:p w:rsidR="00237C68" w:rsidRDefault="00237C68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32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C68" w:rsidRDefault="00237C68" w:rsidP="009177C7">
      <w:r>
        <w:separator/>
      </w:r>
    </w:p>
  </w:footnote>
  <w:footnote w:type="continuationSeparator" w:id="0">
    <w:p w:rsidR="00237C68" w:rsidRDefault="00237C68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C82323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2373F9"/>
    <w:rsid w:val="00237C68"/>
    <w:rsid w:val="002C0A9A"/>
    <w:rsid w:val="003F54CB"/>
    <w:rsid w:val="004231B6"/>
    <w:rsid w:val="00460EF2"/>
    <w:rsid w:val="00507768"/>
    <w:rsid w:val="00582F5A"/>
    <w:rsid w:val="00692AF1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A16E43"/>
    <w:rsid w:val="00A62817"/>
    <w:rsid w:val="00AD6675"/>
    <w:rsid w:val="00B04F4A"/>
    <w:rsid w:val="00B86444"/>
    <w:rsid w:val="00C3386A"/>
    <w:rsid w:val="00C82323"/>
    <w:rsid w:val="00C91370"/>
    <w:rsid w:val="00CF7BAE"/>
    <w:rsid w:val="00D05D78"/>
    <w:rsid w:val="00E266A1"/>
    <w:rsid w:val="00E95CC6"/>
    <w:rsid w:val="00EB7BDF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FD761-B67A-4E41-8A97-57B8D9915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2:54:00Z</dcterms:created>
  <dcterms:modified xsi:type="dcterms:W3CDTF">2017-04-23T22:54:00Z</dcterms:modified>
</cp:coreProperties>
</file>